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2A9E8" w14:textId="74C87FDF" w:rsidR="006C6CD0" w:rsidRPr="00730137" w:rsidRDefault="00730137" w:rsidP="00730137">
      <w:pPr>
        <w:spacing w:line="276" w:lineRule="auto"/>
        <w:rPr>
          <w:rFonts w:ascii="Times New Roman" w:hAnsi="Times New Roman" w:cs="Times New Roman"/>
          <w:sz w:val="24"/>
        </w:rPr>
      </w:pPr>
      <w:r w:rsidRPr="00730137">
        <w:rPr>
          <w:rFonts w:ascii="Times New Roman" w:hAnsi="Times New Roman" w:cs="Times New Roman"/>
          <w:sz w:val="24"/>
        </w:rPr>
        <w:t xml:space="preserve">No original data were available for this literature review, and all data sources were searched in the </w:t>
      </w:r>
      <w:proofErr w:type="spellStart"/>
      <w:r w:rsidRPr="00730137">
        <w:rPr>
          <w:rFonts w:ascii="Times New Roman" w:hAnsi="Times New Roman" w:cs="Times New Roman"/>
          <w:sz w:val="24"/>
        </w:rPr>
        <w:t>pubmed</w:t>
      </w:r>
      <w:proofErr w:type="spellEnd"/>
      <w:r>
        <w:rPr>
          <w:rFonts w:ascii="Times New Roman" w:hAnsi="Times New Roman" w:cs="Times New Roman"/>
          <w:sz w:val="24"/>
        </w:rPr>
        <w:t xml:space="preserve"> and </w:t>
      </w:r>
      <w:r w:rsidRPr="00730137">
        <w:rPr>
          <w:rFonts w:ascii="Times New Roman" w:hAnsi="Times New Roman" w:cs="Times New Roman"/>
          <w:sz w:val="24"/>
        </w:rPr>
        <w:t>Web of Science</w:t>
      </w:r>
      <w:r w:rsidRPr="00730137">
        <w:rPr>
          <w:rFonts w:ascii="Times New Roman" w:hAnsi="Times New Roman" w:cs="Times New Roman" w:hint="eastAsia"/>
          <w:sz w:val="24"/>
        </w:rPr>
        <w:t xml:space="preserve"> </w:t>
      </w:r>
      <w:r w:rsidRPr="00730137">
        <w:rPr>
          <w:rFonts w:ascii="Times New Roman" w:hAnsi="Times New Roman" w:cs="Times New Roman"/>
          <w:sz w:val="24"/>
        </w:rPr>
        <w:t>online database.</w:t>
      </w:r>
    </w:p>
    <w:sectPr w:rsidR="006C6CD0" w:rsidRPr="007301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137"/>
    <w:rsid w:val="0001492D"/>
    <w:rsid w:val="000201C6"/>
    <w:rsid w:val="00026C08"/>
    <w:rsid w:val="000330AE"/>
    <w:rsid w:val="00042652"/>
    <w:rsid w:val="00051891"/>
    <w:rsid w:val="000563D1"/>
    <w:rsid w:val="00064163"/>
    <w:rsid w:val="0008209E"/>
    <w:rsid w:val="000820CE"/>
    <w:rsid w:val="000A6793"/>
    <w:rsid w:val="000B0FA4"/>
    <w:rsid w:val="000B1582"/>
    <w:rsid w:val="000D0E91"/>
    <w:rsid w:val="000F3106"/>
    <w:rsid w:val="000F4CB6"/>
    <w:rsid w:val="0010136F"/>
    <w:rsid w:val="00104565"/>
    <w:rsid w:val="00110066"/>
    <w:rsid w:val="0011505A"/>
    <w:rsid w:val="001157AA"/>
    <w:rsid w:val="001164D5"/>
    <w:rsid w:val="00121673"/>
    <w:rsid w:val="00134674"/>
    <w:rsid w:val="00134BAC"/>
    <w:rsid w:val="0013643F"/>
    <w:rsid w:val="00151D98"/>
    <w:rsid w:val="0015688F"/>
    <w:rsid w:val="00165B61"/>
    <w:rsid w:val="00187D9D"/>
    <w:rsid w:val="001908CD"/>
    <w:rsid w:val="001D621D"/>
    <w:rsid w:val="001E7352"/>
    <w:rsid w:val="001F12A6"/>
    <w:rsid w:val="001F140A"/>
    <w:rsid w:val="0020019B"/>
    <w:rsid w:val="0020108F"/>
    <w:rsid w:val="00202698"/>
    <w:rsid w:val="00216EAF"/>
    <w:rsid w:val="00233B31"/>
    <w:rsid w:val="00233B83"/>
    <w:rsid w:val="00235DDD"/>
    <w:rsid w:val="002505AE"/>
    <w:rsid w:val="00260CB7"/>
    <w:rsid w:val="00260F94"/>
    <w:rsid w:val="00261F9B"/>
    <w:rsid w:val="00263D27"/>
    <w:rsid w:val="002649E8"/>
    <w:rsid w:val="00287969"/>
    <w:rsid w:val="00287AEB"/>
    <w:rsid w:val="00291340"/>
    <w:rsid w:val="002A1E65"/>
    <w:rsid w:val="002A3EDB"/>
    <w:rsid w:val="002B25C6"/>
    <w:rsid w:val="002C5B08"/>
    <w:rsid w:val="002D6B34"/>
    <w:rsid w:val="002D795E"/>
    <w:rsid w:val="002F4824"/>
    <w:rsid w:val="002F6C0D"/>
    <w:rsid w:val="00326450"/>
    <w:rsid w:val="00333BAD"/>
    <w:rsid w:val="0036008F"/>
    <w:rsid w:val="00377A8C"/>
    <w:rsid w:val="00395F14"/>
    <w:rsid w:val="00396F1E"/>
    <w:rsid w:val="003B24C8"/>
    <w:rsid w:val="003B6747"/>
    <w:rsid w:val="003C2B98"/>
    <w:rsid w:val="003C3C86"/>
    <w:rsid w:val="003D6D7A"/>
    <w:rsid w:val="003F11D4"/>
    <w:rsid w:val="003F286E"/>
    <w:rsid w:val="003F5B7A"/>
    <w:rsid w:val="003F7F3A"/>
    <w:rsid w:val="004125D3"/>
    <w:rsid w:val="00413136"/>
    <w:rsid w:val="0041755D"/>
    <w:rsid w:val="00423906"/>
    <w:rsid w:val="004259A8"/>
    <w:rsid w:val="004333C5"/>
    <w:rsid w:val="00443FA4"/>
    <w:rsid w:val="00450CBD"/>
    <w:rsid w:val="004640E1"/>
    <w:rsid w:val="004647A9"/>
    <w:rsid w:val="004649C6"/>
    <w:rsid w:val="00477F64"/>
    <w:rsid w:val="0048408E"/>
    <w:rsid w:val="00493DDB"/>
    <w:rsid w:val="004B1FC8"/>
    <w:rsid w:val="004B41DA"/>
    <w:rsid w:val="004C35CD"/>
    <w:rsid w:val="004D03F8"/>
    <w:rsid w:val="004E3774"/>
    <w:rsid w:val="00503156"/>
    <w:rsid w:val="0051121A"/>
    <w:rsid w:val="005160C8"/>
    <w:rsid w:val="005234AC"/>
    <w:rsid w:val="005413ED"/>
    <w:rsid w:val="0055357B"/>
    <w:rsid w:val="005634DD"/>
    <w:rsid w:val="00573778"/>
    <w:rsid w:val="00586021"/>
    <w:rsid w:val="00597338"/>
    <w:rsid w:val="005A45D0"/>
    <w:rsid w:val="005A5C46"/>
    <w:rsid w:val="005B3E12"/>
    <w:rsid w:val="005B7992"/>
    <w:rsid w:val="005C52A4"/>
    <w:rsid w:val="005F1E80"/>
    <w:rsid w:val="005F1F4C"/>
    <w:rsid w:val="00605B25"/>
    <w:rsid w:val="0061124A"/>
    <w:rsid w:val="00617176"/>
    <w:rsid w:val="00655A8C"/>
    <w:rsid w:val="00657E74"/>
    <w:rsid w:val="00664736"/>
    <w:rsid w:val="006668A3"/>
    <w:rsid w:val="006672B7"/>
    <w:rsid w:val="00674F5F"/>
    <w:rsid w:val="00677825"/>
    <w:rsid w:val="006847ED"/>
    <w:rsid w:val="006921B6"/>
    <w:rsid w:val="006A0D65"/>
    <w:rsid w:val="006C3EAD"/>
    <w:rsid w:val="006C6443"/>
    <w:rsid w:val="006C6CD0"/>
    <w:rsid w:val="006D1D87"/>
    <w:rsid w:val="006D24BB"/>
    <w:rsid w:val="006D4A4E"/>
    <w:rsid w:val="006E3408"/>
    <w:rsid w:val="006F727F"/>
    <w:rsid w:val="00706431"/>
    <w:rsid w:val="00713917"/>
    <w:rsid w:val="007143BF"/>
    <w:rsid w:val="00714BDA"/>
    <w:rsid w:val="00714DD0"/>
    <w:rsid w:val="00730137"/>
    <w:rsid w:val="00732ED7"/>
    <w:rsid w:val="00737304"/>
    <w:rsid w:val="00744C51"/>
    <w:rsid w:val="00781977"/>
    <w:rsid w:val="007855E6"/>
    <w:rsid w:val="007A2296"/>
    <w:rsid w:val="007A29BB"/>
    <w:rsid w:val="007A7830"/>
    <w:rsid w:val="007D1B89"/>
    <w:rsid w:val="007D6677"/>
    <w:rsid w:val="00812501"/>
    <w:rsid w:val="00824C74"/>
    <w:rsid w:val="00827F23"/>
    <w:rsid w:val="00846C6B"/>
    <w:rsid w:val="0085241D"/>
    <w:rsid w:val="008677E3"/>
    <w:rsid w:val="008774AD"/>
    <w:rsid w:val="008809BF"/>
    <w:rsid w:val="008A2DA8"/>
    <w:rsid w:val="008B3505"/>
    <w:rsid w:val="008C1674"/>
    <w:rsid w:val="008C1B11"/>
    <w:rsid w:val="008C3A6A"/>
    <w:rsid w:val="008C4EA6"/>
    <w:rsid w:val="008D0B6F"/>
    <w:rsid w:val="008D1C2D"/>
    <w:rsid w:val="008E4F59"/>
    <w:rsid w:val="008E63FE"/>
    <w:rsid w:val="008E6F63"/>
    <w:rsid w:val="00900169"/>
    <w:rsid w:val="009030BF"/>
    <w:rsid w:val="00903AD0"/>
    <w:rsid w:val="00907B01"/>
    <w:rsid w:val="0091250E"/>
    <w:rsid w:val="009403F7"/>
    <w:rsid w:val="00943956"/>
    <w:rsid w:val="00955862"/>
    <w:rsid w:val="00962FDB"/>
    <w:rsid w:val="009739C2"/>
    <w:rsid w:val="009813BF"/>
    <w:rsid w:val="00981F64"/>
    <w:rsid w:val="00984A34"/>
    <w:rsid w:val="00986CED"/>
    <w:rsid w:val="0099232B"/>
    <w:rsid w:val="00994C6A"/>
    <w:rsid w:val="009A4FBB"/>
    <w:rsid w:val="009C229D"/>
    <w:rsid w:val="009C3A81"/>
    <w:rsid w:val="009C426A"/>
    <w:rsid w:val="009C75E8"/>
    <w:rsid w:val="009E6147"/>
    <w:rsid w:val="009F57C9"/>
    <w:rsid w:val="00A037C8"/>
    <w:rsid w:val="00A17160"/>
    <w:rsid w:val="00A2247F"/>
    <w:rsid w:val="00A425ED"/>
    <w:rsid w:val="00A61F5B"/>
    <w:rsid w:val="00A66096"/>
    <w:rsid w:val="00A678BE"/>
    <w:rsid w:val="00A71B9F"/>
    <w:rsid w:val="00A74C8A"/>
    <w:rsid w:val="00A909DC"/>
    <w:rsid w:val="00A9346A"/>
    <w:rsid w:val="00A94F45"/>
    <w:rsid w:val="00AA5883"/>
    <w:rsid w:val="00AB1BAD"/>
    <w:rsid w:val="00AF78FD"/>
    <w:rsid w:val="00B05374"/>
    <w:rsid w:val="00B14889"/>
    <w:rsid w:val="00B23395"/>
    <w:rsid w:val="00B31DFD"/>
    <w:rsid w:val="00B34186"/>
    <w:rsid w:val="00B414FF"/>
    <w:rsid w:val="00B45A46"/>
    <w:rsid w:val="00B50075"/>
    <w:rsid w:val="00B51D34"/>
    <w:rsid w:val="00B64763"/>
    <w:rsid w:val="00B87491"/>
    <w:rsid w:val="00BA283E"/>
    <w:rsid w:val="00BB2FDA"/>
    <w:rsid w:val="00BB6B1F"/>
    <w:rsid w:val="00BD498D"/>
    <w:rsid w:val="00BD56DD"/>
    <w:rsid w:val="00BE6829"/>
    <w:rsid w:val="00BF14CC"/>
    <w:rsid w:val="00BF311C"/>
    <w:rsid w:val="00BF76A7"/>
    <w:rsid w:val="00C07CAC"/>
    <w:rsid w:val="00C21D27"/>
    <w:rsid w:val="00C2316C"/>
    <w:rsid w:val="00C278D0"/>
    <w:rsid w:val="00C37209"/>
    <w:rsid w:val="00C41C06"/>
    <w:rsid w:val="00C47AE0"/>
    <w:rsid w:val="00C70AA2"/>
    <w:rsid w:val="00C77F9E"/>
    <w:rsid w:val="00C878CC"/>
    <w:rsid w:val="00CB47DB"/>
    <w:rsid w:val="00CB687A"/>
    <w:rsid w:val="00CC134C"/>
    <w:rsid w:val="00CC1B66"/>
    <w:rsid w:val="00CD20E2"/>
    <w:rsid w:val="00CD4FD4"/>
    <w:rsid w:val="00CE34BA"/>
    <w:rsid w:val="00CE6EB7"/>
    <w:rsid w:val="00CF40C6"/>
    <w:rsid w:val="00CF6D0C"/>
    <w:rsid w:val="00D0262B"/>
    <w:rsid w:val="00D02CBB"/>
    <w:rsid w:val="00D12A72"/>
    <w:rsid w:val="00D3030B"/>
    <w:rsid w:val="00D37D64"/>
    <w:rsid w:val="00D40BFB"/>
    <w:rsid w:val="00D41294"/>
    <w:rsid w:val="00D525FE"/>
    <w:rsid w:val="00D53B87"/>
    <w:rsid w:val="00D62CD1"/>
    <w:rsid w:val="00D65DEA"/>
    <w:rsid w:val="00D72AF0"/>
    <w:rsid w:val="00D72DB4"/>
    <w:rsid w:val="00D90804"/>
    <w:rsid w:val="00D91462"/>
    <w:rsid w:val="00D93CCC"/>
    <w:rsid w:val="00D93F3A"/>
    <w:rsid w:val="00D96F6A"/>
    <w:rsid w:val="00DA5677"/>
    <w:rsid w:val="00DB7B74"/>
    <w:rsid w:val="00DC51C2"/>
    <w:rsid w:val="00DD0CD4"/>
    <w:rsid w:val="00DE64BA"/>
    <w:rsid w:val="00DE64CE"/>
    <w:rsid w:val="00DE6C03"/>
    <w:rsid w:val="00DF7804"/>
    <w:rsid w:val="00E00B48"/>
    <w:rsid w:val="00E14662"/>
    <w:rsid w:val="00E22BA4"/>
    <w:rsid w:val="00E50B11"/>
    <w:rsid w:val="00E52980"/>
    <w:rsid w:val="00E607A0"/>
    <w:rsid w:val="00E65045"/>
    <w:rsid w:val="00E73FFC"/>
    <w:rsid w:val="00E80DB9"/>
    <w:rsid w:val="00E815A8"/>
    <w:rsid w:val="00E83ABE"/>
    <w:rsid w:val="00E87601"/>
    <w:rsid w:val="00E90DFA"/>
    <w:rsid w:val="00EA0427"/>
    <w:rsid w:val="00EA7276"/>
    <w:rsid w:val="00EA7F0C"/>
    <w:rsid w:val="00EB5866"/>
    <w:rsid w:val="00EB6F35"/>
    <w:rsid w:val="00EC3EBC"/>
    <w:rsid w:val="00EC4FF7"/>
    <w:rsid w:val="00ED24B9"/>
    <w:rsid w:val="00EF4DA1"/>
    <w:rsid w:val="00F14EA0"/>
    <w:rsid w:val="00F271B1"/>
    <w:rsid w:val="00F31C00"/>
    <w:rsid w:val="00F33C87"/>
    <w:rsid w:val="00F550A6"/>
    <w:rsid w:val="00F66E47"/>
    <w:rsid w:val="00F8799B"/>
    <w:rsid w:val="00F94D41"/>
    <w:rsid w:val="00F94EAB"/>
    <w:rsid w:val="00FA3397"/>
    <w:rsid w:val="00FB2AFB"/>
    <w:rsid w:val="00FC1B78"/>
    <w:rsid w:val="00FC6A2F"/>
    <w:rsid w:val="00FF1A50"/>
    <w:rsid w:val="00FF2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634895"/>
  <w15:chartTrackingRefBased/>
  <w15:docId w15:val="{D7D1CA23-5BC2-AB4B-BE8E-F46E587F1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262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样式2"/>
    <w:basedOn w:val="2"/>
    <w:qFormat/>
    <w:rsid w:val="00D0262B"/>
    <w:rPr>
      <w:rFonts w:eastAsia="SimSun-ExtB"/>
      <w:b w:val="0"/>
      <w:sz w:val="21"/>
    </w:rPr>
  </w:style>
  <w:style w:type="character" w:customStyle="1" w:styleId="20">
    <w:name w:val="标题 2 字符"/>
    <w:basedOn w:val="a0"/>
    <w:link w:val="2"/>
    <w:uiPriority w:val="9"/>
    <w:semiHidden/>
    <w:rsid w:val="00D0262B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1">
    <w:name w:val="样式1"/>
    <w:basedOn w:val="a"/>
    <w:qFormat/>
    <w:rsid w:val="00E65045"/>
    <w:rPr>
      <w:rFonts w:eastAsia="SimSun-ExtB"/>
      <w:sz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048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4</Characters>
  <Application>Microsoft Office Word</Application>
  <DocSecurity>0</DocSecurity>
  <Lines>1</Lines>
  <Paragraphs>1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6078</dc:creator>
  <cp:keywords/>
  <dc:description/>
  <cp:lastModifiedBy>M16078</cp:lastModifiedBy>
  <cp:revision>1</cp:revision>
  <dcterms:created xsi:type="dcterms:W3CDTF">2023-07-15T12:08:00Z</dcterms:created>
  <dcterms:modified xsi:type="dcterms:W3CDTF">2023-07-15T12:12:00Z</dcterms:modified>
</cp:coreProperties>
</file>